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B23DC" w14:textId="7FBAAAB4" w:rsidR="000E3E49" w:rsidRPr="002315F0" w:rsidRDefault="00ED10DB" w:rsidP="000E3E49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4 </w:t>
      </w:r>
      <w:r w:rsidR="000E3E49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1</w:t>
      </w:r>
      <w:r w:rsidR="000E3E49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0E3E49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E3E49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>Results of the homogeneity of dispersion</w:t>
      </w:r>
      <w:r w:rsid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permutation test, permutest)</w:t>
      </w:r>
      <w:r w:rsidR="000E3E49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between islands in the sensitivity analysis.</w:t>
      </w:r>
      <w:r w:rsidR="00431A3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31A3B" w:rsidRPr="008B3B78">
        <w:rPr>
          <w:rFonts w:ascii="Times New Roman" w:hAnsi="Times New Roman" w:cs="Times New Roman"/>
          <w:sz w:val="22"/>
          <w:szCs w:val="22"/>
          <w:lang w:val="en-GB"/>
        </w:rPr>
        <w:t>All tests were computed with one degree of freedom and with 999 permutations.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1200"/>
        <w:gridCol w:w="1200"/>
        <w:gridCol w:w="1200"/>
        <w:gridCol w:w="1200"/>
      </w:tblGrid>
      <w:tr w:rsidR="000E3E49" w:rsidRPr="000E3E49" w14:paraId="56CAC178" w14:textId="77777777" w:rsidTr="000E3E49">
        <w:trPr>
          <w:trHeight w:val="28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8EBE72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de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2CF58E" w14:textId="77777777" w:rsidR="000E3E49" w:rsidRPr="000E3E49" w:rsidRDefault="000E3E49" w:rsidP="000E3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accard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6D50FC5" w14:textId="77777777" w:rsidR="000E3E49" w:rsidRPr="000E3E49" w:rsidRDefault="000E3E49" w:rsidP="000E3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ay-Curtis</w:t>
            </w:r>
          </w:p>
        </w:tc>
      </w:tr>
      <w:tr w:rsidR="000E3E49" w:rsidRPr="000E3E49" w14:paraId="784C717E" w14:textId="77777777" w:rsidTr="000E3E49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EA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utes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D3D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C9CE" w14:textId="45720754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C3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E6F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</w:t>
            </w:r>
          </w:p>
        </w:tc>
      </w:tr>
      <w:tr w:rsidR="000E3E49" w:rsidRPr="000E3E49" w14:paraId="77CBD9BE" w14:textId="77777777" w:rsidTr="000E3E49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DF5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l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9A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0DC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6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FE4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CB1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0</w:t>
            </w:r>
          </w:p>
        </w:tc>
      </w:tr>
      <w:tr w:rsidR="000E3E49" w:rsidRPr="000E3E49" w14:paraId="58966DD6" w14:textId="77777777" w:rsidTr="000E3E49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3B3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body shap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9A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9A0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8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920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2287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0</w:t>
            </w:r>
          </w:p>
        </w:tc>
      </w:tr>
      <w:tr w:rsidR="000E3E49" w:rsidRPr="000E3E49" w14:paraId="5785366E" w14:textId="77777777" w:rsidTr="000E3E49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7E97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die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42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8F9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A4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31D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0</w:t>
            </w:r>
          </w:p>
        </w:tc>
      </w:tr>
      <w:tr w:rsidR="000E3E49" w:rsidRPr="000E3E49" w14:paraId="5F785281" w14:textId="77777777" w:rsidTr="000E3E49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FE7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positio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EC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0E4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6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36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A7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2</w:t>
            </w:r>
          </w:p>
        </w:tc>
      </w:tr>
      <w:tr w:rsidR="000E3E49" w:rsidRPr="000E3E49" w14:paraId="36231208" w14:textId="77777777" w:rsidTr="005953DC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FD3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school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5B4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87A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834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3FCA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9</w:t>
            </w:r>
          </w:p>
        </w:tc>
      </w:tr>
      <w:tr w:rsidR="000E3E49" w:rsidRPr="000E3E49" w14:paraId="6CC9B024" w14:textId="77777777" w:rsidTr="005953DC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9B1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activit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A78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E97E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6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911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052F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3</w:t>
            </w:r>
          </w:p>
        </w:tc>
      </w:tr>
    </w:tbl>
    <w:p w14:paraId="422ED4EA" w14:textId="77777777" w:rsidR="002957DA" w:rsidRDefault="002957DA">
      <w:pPr>
        <w:rPr>
          <w:lang w:val="en-GB"/>
        </w:rPr>
      </w:pPr>
    </w:p>
    <w:p w14:paraId="753F2212" w14:textId="4ABAAF3A" w:rsidR="000E3E49" w:rsidRPr="002315F0" w:rsidRDefault="00ED10DB" w:rsidP="000E3E49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4 </w:t>
      </w:r>
      <w:r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="000E3E49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0E3E49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E3E49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esults of </w:t>
      </w:r>
      <w:r w:rsidR="00AE5B71">
        <w:rPr>
          <w:rFonts w:ascii="Times New Roman" w:hAnsi="Times New Roman" w:cs="Times New Roman"/>
          <w:b/>
          <w:bCs/>
          <w:sz w:val="22"/>
          <w:szCs w:val="22"/>
          <w:lang w:val="en-GB"/>
        </w:rPr>
        <w:t>PERMANOVAs</w:t>
      </w:r>
      <w:r w:rsidR="000E3E49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between islands in the sensitivity analysis.</w:t>
      </w:r>
      <w:r w:rsidR="002F074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2F0746" w:rsidRPr="008B3B78">
        <w:rPr>
          <w:rFonts w:ascii="Times New Roman" w:hAnsi="Times New Roman" w:cs="Times New Roman"/>
          <w:sz w:val="22"/>
          <w:szCs w:val="22"/>
          <w:lang w:val="en-GB"/>
        </w:rPr>
        <w:t>All tests were computed with one degree of freedom and with 999 permutations.</w:t>
      </w:r>
    </w:p>
    <w:tbl>
      <w:tblPr>
        <w:tblW w:w="11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1103"/>
        <w:gridCol w:w="1103"/>
        <w:gridCol w:w="1395"/>
        <w:gridCol w:w="1103"/>
        <w:gridCol w:w="1103"/>
        <w:gridCol w:w="1395"/>
      </w:tblGrid>
      <w:tr w:rsidR="000E3E49" w:rsidRPr="000E3E49" w14:paraId="18749361" w14:textId="77777777" w:rsidTr="00AE5B71">
        <w:trPr>
          <w:trHeight w:val="28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F90E89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del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AF6267" w14:textId="77777777" w:rsidR="000E3E49" w:rsidRPr="000E3E49" w:rsidRDefault="000E3E49" w:rsidP="000E3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accard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F5EF1F2" w14:textId="77777777" w:rsidR="000E3E49" w:rsidRPr="000E3E49" w:rsidRDefault="000E3E49" w:rsidP="000E3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ay-Curtis</w:t>
            </w:r>
          </w:p>
        </w:tc>
      </w:tr>
      <w:tr w:rsidR="000E3E49" w:rsidRPr="000E3E49" w14:paraId="4A5E05E2" w14:textId="77777777" w:rsidTr="00AE5B71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822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ANOVA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D8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A1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E22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3AE0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54E7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FE3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</w:t>
            </w:r>
          </w:p>
        </w:tc>
      </w:tr>
      <w:tr w:rsidR="000E3E49" w:rsidRPr="000E3E49" w14:paraId="02803966" w14:textId="77777777" w:rsidTr="00AE5B71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90E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ll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98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D782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65E0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F70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61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185A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</w:p>
        </w:tc>
      </w:tr>
      <w:tr w:rsidR="000E3E49" w:rsidRPr="000E3E49" w14:paraId="4FBF98F2" w14:textId="77777777" w:rsidTr="00AE5B71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A58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body shape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4C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12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EF19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6EF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B8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12D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</w:p>
        </w:tc>
      </w:tr>
      <w:tr w:rsidR="000E3E49" w:rsidRPr="000E3E49" w14:paraId="6950D9CC" w14:textId="77777777" w:rsidTr="00AE5B71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9C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diet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C4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F37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568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7DD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CA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EB17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</w:p>
        </w:tc>
      </w:tr>
      <w:tr w:rsidR="000E3E49" w:rsidRPr="000E3E49" w14:paraId="4960A20B" w14:textId="77777777" w:rsidTr="00AE5B71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5E7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position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08FF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EB9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C83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179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31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CD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</w:tr>
      <w:tr w:rsidR="000E3E49" w:rsidRPr="000E3E49" w14:paraId="7C4D486A" w14:textId="77777777" w:rsidTr="005953DC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5198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schooling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06A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3EC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53</w:t>
            </w:r>
          </w:p>
        </w:tc>
        <w:tc>
          <w:tcPr>
            <w:tcW w:w="1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B67A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35D2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0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86B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09</w:t>
            </w:r>
          </w:p>
        </w:tc>
        <w:tc>
          <w:tcPr>
            <w:tcW w:w="1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1D2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</w:tr>
      <w:tr w:rsidR="000E3E49" w:rsidRPr="000E3E49" w14:paraId="238DA8C6" w14:textId="77777777" w:rsidTr="005953DC">
        <w:trPr>
          <w:trHeight w:val="28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1666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ithout activity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25B1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BA95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EAAD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D51F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0423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2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B8E9" w14:textId="77777777" w:rsidR="000E3E49" w:rsidRPr="000E3E49" w:rsidRDefault="000E3E49" w:rsidP="000E3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E3E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002</w:t>
            </w:r>
          </w:p>
        </w:tc>
      </w:tr>
    </w:tbl>
    <w:p w14:paraId="7A38EF3E" w14:textId="77777777" w:rsidR="000E3E49" w:rsidRPr="000E3E49" w:rsidRDefault="000E3E49">
      <w:pPr>
        <w:rPr>
          <w:lang w:val="en-GB"/>
        </w:rPr>
      </w:pPr>
    </w:p>
    <w:sectPr w:rsidR="000E3E49" w:rsidRPr="000E3E49" w:rsidSect="000E3E4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49"/>
    <w:rsid w:val="000E3E49"/>
    <w:rsid w:val="002957DA"/>
    <w:rsid w:val="002F0746"/>
    <w:rsid w:val="003F56CA"/>
    <w:rsid w:val="00431A3B"/>
    <w:rsid w:val="005953DC"/>
    <w:rsid w:val="00635C72"/>
    <w:rsid w:val="00684AC6"/>
    <w:rsid w:val="00933128"/>
    <w:rsid w:val="00AE5B71"/>
    <w:rsid w:val="00BF59D5"/>
    <w:rsid w:val="00ED10DB"/>
    <w:rsid w:val="00F1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6063"/>
  <w15:chartTrackingRefBased/>
  <w15:docId w15:val="{999EB045-CF25-43D7-98CF-241F9277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E49"/>
  </w:style>
  <w:style w:type="paragraph" w:styleId="Titre1">
    <w:name w:val="heading 1"/>
    <w:basedOn w:val="Normal"/>
    <w:next w:val="Normal"/>
    <w:link w:val="Titre1Car"/>
    <w:uiPriority w:val="9"/>
    <w:qFormat/>
    <w:rsid w:val="000E3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3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3E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3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3E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3E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3E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3E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3E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3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3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3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3E4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3E4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3E4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3E4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3E4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3E4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3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3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3E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3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3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3E4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3E4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E3E4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3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3E4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3E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7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imenez</dc:creator>
  <cp:keywords/>
  <dc:description/>
  <cp:lastModifiedBy>Marie Gimenez</cp:lastModifiedBy>
  <cp:revision>7</cp:revision>
  <dcterms:created xsi:type="dcterms:W3CDTF">2024-09-25T13:33:00Z</dcterms:created>
  <dcterms:modified xsi:type="dcterms:W3CDTF">2025-01-23T11:17:00Z</dcterms:modified>
</cp:coreProperties>
</file>